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MSNLSIFKIGVGPSSSHTLGPMLAGNLFCKKVAKKLDEIDRVEVTLYGSLSLTGKGHLSD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MSNLSIFKIGVGPSSSHTLGPMLAGNLFCKKVAKKLDEIDRVEVTLYGSLSLTGKGHLSD 60</w:t>
      </w:r>
    </w:p>
    <w:p>
      <w:pPr>
        <w:pStyle w:val="HTMLVorformatiert"/>
        <w:rPr/>
      </w:pPr>
      <w:r>
        <w:rPr>
          <w:sz w:val="16"/>
          <w:szCs w:val="16"/>
        </w:rPr>
        <w:t>NCTC 11168       MSNLSIFKIGVGPSSSHTLGPMLAGNLFCKKVAKKLDEIDRVEVTLYGSLSLTGKGHLSD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MSNLSIFKIGVGPSSSHTLGPMLAGNLFCKKVAKKLDEIDRVEVTLYGSLSLTGKGHLSD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MSNLSIFKIGVGPSSSHTLGPMLAGNLFCKKVAKKLDEIDRVEVTLYGSLSLTGKGHLSD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MSNLSIFKIGVGPSSSHTLGPMLAGNLFCKKVAKKLDEIDRVEVTLYGSLSLTGKGHLSD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MSNLSIFKIGVGPSSSHTLGPMLAGNLFCKKVAKKLDEIDRVEVTLYGSLSLTGKGHLSD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MSNLSIFKIGVGPSSSHTLGPMLAGNLFCKKVAKKLDEIDRVEVTLYGSLSLTGKGHLSD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MSNLSIFKIGVGPSSSHTLGPMLAGNLFCKKVAKKLDEIDRVEVTLYGSLSLTGKGHLSD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MSNLSIFKIGVGPSSSHTLGPMLAGNLFCKKVAKKLDEIDRVEVTLYGSLSLTGKGHLSD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MSNLSIFKIGVGPSSSHTLGPMLAGNLFCKKVAKKLDEIDRVEVTLYGSLSLTGKGHLSD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MSNLSIFKIGVGPSSSHTLGPMLAGNLFCKKVAKKLDEIDRVEVTLYGSLSLTGKGHLSD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MSNLSIFKIGVGPSSSHTLGPMLAGNLFCKKVAKKLDEIDRVEVTLYGSLSLTGKGHLSD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MSNLSIFKIGVGPSSSHTLGPMLAGNLFCKKVAKKLDEIDRVEVTLYGSLSLTGKGHLSD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MSNLSIFKIGVGPSSSHTLGPMLAGNLFCKKVAKKLDEIDRVEVTLYGSLSLTGKGHLSD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MSNLSIFKIGVGPSSSHTLGPMLAGNLFCKKVAKKLDEIDRVEVTLYGSLSLTGKGHLSD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MSNLSIFKIGVGPSSSHTLGPMLAGNLFCKKVAKKLDEIDRVEVTLYGSLSLTGKGHLSD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MSNLSIFKIGVGPSSSHTLGPMLAGNLFCKKVAKKLDEIDRVEVTLYGSLSLTGKGHLSD 6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MSNLNIFKIGVGPSSSHTLGPMLAGNLFCKKVAKKLDEIDRVEVTLYGSLSLTGKGHLSD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MSNLSIFKIGVGPSSSHTLGPMLAGNLFCKKVAKKLDEINRVEVTLYGSLSLTGKGHLSD 6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.**********************************:********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KAVIWGLNGLEAKNLSAAIQDEVNKNAIENAQIDFCGEKKLSFNYEKDLIFSKDFLPL-- 1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KAVIWGLNGLEAKNLSAAIQDEVNKNAIENAQIDFCGEKKLSFNYEKDLIFSKDFLPL-- 118</w:t>
      </w:r>
    </w:p>
    <w:p>
      <w:pPr>
        <w:pStyle w:val="HTMLVorformatiert"/>
        <w:rPr/>
      </w:pPr>
      <w:r>
        <w:rPr>
          <w:sz w:val="16"/>
          <w:szCs w:val="16"/>
        </w:rPr>
        <w:t>NCTC 11168       KAVIWGLNGLEAKNLSAAIQDEVNKNAIENAQIDFCGEKKLSFNYEKDLIFSKDFLPL-- 1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KAVIWGLNGLEAKNLSAAIQDEVNKNAIENAQIDFCGEKKLSFNYEKDLIFSKDFLPL-- 1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KAVIWGLNGLEAKNLSAAIQDEVNKNAIENAQIDFCGEKKLSFNYEKDLIFSKDFLPL-- 1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KAVIWGLNGLEAKNLSAAIQDEVNKNAIENAQIDFCGEKKLSFNYEKDLIFSKDFLPL-- 1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KAVIWGLNGLEAKNLSAAIQDEVNKNAIENAQIDFCGEKKLSFNYEKDLIFSKDFLPL-- 1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KAVIWGLNGLEAKNLSTAIQDEVNKNAIENAQIDFCGEKKLCFNYEKDLIFSKDFLPL-- 1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KAVIWGLNGLEAKNLSTAIQDEVNKNAIENAQIDFCGEKKLCFNYEKDLIFSKDFLPL-- 1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KAVIWGLNGLEAKNLSAAIQDEVNKNAIENAQIDFCGEKKLCFNYEKDLIFSKDFLPL-- 1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KAVIWGLNGLEAKNLSAAIQDEVNKNAIENAQIDFCGEKKLCFNYEKDLIFSKDFLPL-- 1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KAVIWGLNGLEAKNLSAAIQDEVNKNAIENAQIDFCGEKKLCFNYEKDLIFSKDFLPL-- 1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KAVIWGLNGLEAKNLSAAIQDEVNKNAIENAQIDFCGEKKLCFNYEKDLIFSKDFLPL-- 1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KAVIWGLNGLEAKNLSAAIQDEVNKNAIENAQIDFCGEKKLCFNYEKDLIFSKDFLPL-- 1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KAVIWGLNGLEAKNLSAAIQDEVNKNAIENAQIDFCGEKKLCFNYEKDLIFSKDFLPL-- 1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KAVIWGLNGLEAKNLSAAIQDEVNKNAIENAQIDFCGEKKLCFNYEKDLIFSKDFLPL-- 1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KAVIWGLNGLEAKNLSAAIQDEVNKNAIENAQIDFCGEKKLCFNYEKDLIFSKDFLPL-- 1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KAVIWGLNGLEAKNLSAAIQDEVNKNAIENAQIDFCGEKKLCFNYEKDLIFSKDFLPL-- 118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KAVIWGLNGLEAKNLSAAIQDEVNKNAIENAQIDFCGEKKLSFNYEKDLIFSKDFLPLHV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KAVIWGLNGLEAKNLSAAIQDEVNKNAIENAQIDFCGEKKLSFNYEKDLIFSKDFLPL-- 118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****************:************************.**************** 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HENGMKIKAYDCKGGLVDEETYYSVGGGFVLTAAELEKKGKNSNQNKKKKLDIELNNAKE 17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HENGMKIKAYDCKGGLVDEETYYSVGGGFVLTAAELEKKGKNSNQNKKKKLDIELNNAKE 178</w:t>
      </w:r>
    </w:p>
    <w:p>
      <w:pPr>
        <w:pStyle w:val="HTMLVorformatiert"/>
        <w:rPr/>
      </w:pPr>
      <w:r>
        <w:rPr>
          <w:sz w:val="16"/>
          <w:szCs w:val="16"/>
        </w:rPr>
        <w:t>NCTC 11168       HENGMKIKAYDCKGGLVDEETYYSVGGGFVLTAAELEKKGKNSNQNKKKKLDIELNNAKE 17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HENGMKIKAYDCKGGLVDEETYYSVGGGFVLTAAELEKKGKNSNQNKKKKLDIELNNAKE 17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HENGMKIKAYDCKGGLVDEETYYSVGGGFVLTAAELEKKGKNSNQNKKKKLDIELNNAKE 17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HENGMKIKAYDCKGGLVDEETYYSVGGGFVLTAAELEKKGKNSNQNKKKKLDIELNNAKE 17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HENGMKIKAYDCKGGLVDEETYYSVGGGFVLTAAELEKKGKNSNQNKKKKLDIELNNAKE 17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HENGMKIKAYDCKGGLVDEETYYSVGGGFVLTAAQLEKKGKNSNQNKKKKLDIELNNAKE 17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HENGMKIKAYDCKGGLVDEETYYSVGGGFVLTAAQLEKKGKNSNQNKKKKLDIELNNAKE 17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HENGMKIKAYDCKGGLVDEETYYSVGGGFVLTAAQLEKKGKNSNQNKKKKLDIELNNAKE 17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HENGMKIKAYDCKGGLVDEETYYSVGGGFVLTAAQLEKKGKNSNQNKKKKLDIELNNAKE 17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HENGMKIKAYDCKGGLVDEETYYSVGGGFVLTAAQLEKKGKNSNQNKKKKLDIELNNAKE 17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HENGMKIKAYDCKGGLVDEETYYSVGGGFVLTAAQLEKKGKNSNQNKKKKLDIELNNAKE 17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HENGMKIKAYDCKGGLVDEETYYSVGGGFVLTAAQLEKKGKNSNQNKKKKLDIELNNAKE 17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HENGMKIKAYDCKGGLVDEETYYSVGGGFVLTAAQLEKKGKNSNQNKKKKLDIELNNAKE 17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HENGMKIKAYDCKGGLVDEETYYSVGGGFVLTAAQLEKKGKNSNQNKKKKLDIELNNAKE 17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HENGMKIKAYDCKGGLVDEETYYSVGGGFVLTAAQLEKKGKNSNQNKKKKLDIELNNAKE 17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HENGMKIKAYDCKGGLVDEETYYSVGGGFVLTAAELEKKDKNSNQNKKKKLDIELNNAKE 178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HENGMKIKAYDCKGGLVDEETYYSVGGGFVLTAAELEKKGKNSNQNKKKKLDIELNNAKE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HENGMKIKAYDCKGALVDEETYYSVGGGFVLTAAELEKEGKNSNQNKKKKLDIELNNAKE 178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***.*******************:***:.********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ALELCDKRDWDLAELSYRYELQFHTKEEICAYCLEIWEVMQEVYYNGTHPNEDYLPGKLH 23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ALELCDKRDWDLAELSYRYELQFHTKEEICAYCLEIWEVMQEVYYNGTHPNEDYLPGKLH 238</w:t>
      </w:r>
    </w:p>
    <w:p>
      <w:pPr>
        <w:pStyle w:val="HTMLVorformatiert"/>
        <w:rPr/>
      </w:pPr>
      <w:r>
        <w:rPr>
          <w:sz w:val="16"/>
          <w:szCs w:val="16"/>
        </w:rPr>
        <w:t>NCTC 11168       ALELCDKRDWDLAELSYRYELQFHTKEEICAYCLEIWEVMQEVYYNGTHPNEDYLPGKLH 23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ALELCDKRDWDLAELSYRYELQFHTKEEICAYCLEIWEVMQEVYYNGTHPNEDYLPGKLH 23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ALELCDKRDWDLAELSYRYELQFHTKEEICAYCLEIWEVMQEVYYNGTHPNEDYLPGKLH 23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ALELCDKRDWDLAELSYRYELQFHTKEEICAYCLEIWEVMQEVYYNGTHPNEDYLPGKLH 23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ALELCDKRDWDLAELSYRYELQFHTKEEIRAYCLEIWEVMQEVYYNGTHPNEDYLPGKLH 23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ALELCDKRDWDLAELSYRYELQFHTKEEIRAYCLEIWEVMQEVYYNGTHPNEDYLPGKLH 23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ALELCDKRDWDLAELSYRYELQFHTKEEIRAYCLEIWEVMQEVYYNGTHPNEDYLPGKLH 23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ALELCDKRDWDLAELSYRYELQFHTKEEIRAYCLEIWEVMQEVYYNGTHPNEDYLPGKLH 23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ALELCDKRDWDLAELSYRYELQFHTKEEIRAYCLEIWEVMQEVYYNGTHPNEDYLPGKLH 23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ALELCDKRDWDLAELSYRYELQFHTKEEIRAYCLEIWEVMQEVYYNGTHPNEDYLPGKLH 23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ALELCDKRDWDLAELSYRYELQFHTKEEIRAYCLEIWEVMQEVYYNGTHPNEDYLPGKLH 23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ALELCDKRDWDLAELSYRYELQFHTKEEIRAYCLEIWEVMQEVYYSGTHPNEDYLPGKLH 23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ALELCDKRDWDLAELSYRYELQFHTKEEIRAYCLEIWEVMQEVYYNGTHPNEDYLPGKLH 23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ALELCDKRDWDLAELSYRYELQFHTKEEIRAYCLEIWEVMQEVYYNGTHPNEDYLPGKLH 23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ALELCDKRDWDLAELSYRYELQFHTKEEIRAYCLEIWEVMQEVYYNGTHPNEDYLPGKLH 23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ALELCDKRDWDLAELSYRYELQFHTKEEIRAYCLEIWEVMQEVYYNGTHPNEDYLPGKLH 238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ALELCDKRDWDLAELSYRYELQFHTKEEIRAYCLEIWEVMQEVYYNGTHPNEDYLPGKLH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ALELCDKRDWDLAELSYRYELQFHTKEEIRAYCLEIWEVMQEVYYNGTHPNEDYLPGKLH 238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****************** ***************.**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LKRRAKGLKERVAMTADPMGIIDFISLYAIAIAEENASGAKVVTAPTNGACAVIPAVMLY 29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LKRRAKGLKERVAMTADPMGIIDFISLYAIAIAEENASGAKVVTAPTNGACAVIPAVMLY 298</w:t>
      </w:r>
    </w:p>
    <w:p>
      <w:pPr>
        <w:pStyle w:val="HTMLVorformatiert"/>
        <w:rPr/>
      </w:pPr>
      <w:r>
        <w:rPr>
          <w:sz w:val="16"/>
          <w:szCs w:val="16"/>
        </w:rPr>
        <w:t>NCTC 11168       LKRRAKGLKERVAMTADPMGIIDFISLYAIAIAEENASGAKVVTAPTNGACAVIPAVMLY 29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LKRRAKGLKERVAMTADPMGIIDFISLYAIAIAEENASGAKVVTAPTNGACAVIPAVMLY 29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LKRRAKGLKERVAMTADPMGIIDFISLYAIAIAEENASGAKVVTAPTNGACAVIPAVMLY 29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LKRRAKGLKERVAMTADPMGIIDFISLYAIAIAEENASGAKVVTAPTNGACAVIPAVMLY 29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LKRRAKGLKERVAMTADPMGIIDFISLYAIAIAEENASGAKVVTAPTNGACAVIPAVMLY 29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LKRRAKGLKERVAMTADPMGIIDFISLYAIAIAEENASGAKVVTAPTNGACAVIPAVMLY 29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LKRRAKGLKERVAMTADPMGIIDFISLYAIAIAEENASGAKVVTAPTNGACAVIPAVMLY 29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LKRRAKGLKERVAMTADPMGIIDFISLYAIAIAEENASGAKVVTAPTNGACAVIPAVMLY 29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LKRRAKGLKERVAMTADPMGIIDFISLYAIAIAEENASGAKVVTAPTNGACAVIPAVMLY 29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LKRRAKGLKERVAMTADPMGIIDFISLYAIAIAEENASGAKVVTAPTNGACAVIPAVMLY 29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LKRRAKGLKERVAMTADPMGIIDFISLYAIAIAEENASGAKVVTAPTNGACAVIPAVMLY 29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LKRRAKGLKERVAMTADPMGIIDFISLYAIAIAEENASGAKVVTAPTNGACAVIPAVMLY 29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LKRRAKGLKERVAMTADPMGIIDFISLYAIAIAEENASGAKVVTAPTNGACAVIPAVMLY 29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LKRRAKGLKERVAMTADPMGIIDFISLYAIAIAEENASGAKVVTAPTNGACAVIPAVMLY 29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LKRRAKGLKERVAMTADPMGIIDFISLYAIAIAEENASGAKVVTAPTNGACAVIPAVMLY 29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LKRRAKGLKERVAMTADPMGIIDFISLYAIAIAEENASGAKVVTAPTNGACAVIPAVMLY 298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LKRRAKGLKERVAMTADPMGIIDFISLYAIAIAEENASGAKVVTAPTNGACAVIPAVMLY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LKRRAKGLKKRVAMTADPMGIIDFISLYAIAIAEENASGAKVVTAPTNGACAVIPAVMLY 298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:**************************************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LKNHTIGFSDEKVIEFLLTAMLIGSFYKKNASISGAEAGCQAEIGSASSMAAAAMATVLG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LKNHTIGFSDEKVIEFLLTAMLIGSFYKKNASISGAEAGCQAEIGSASSMAAAAMATVLG 358</w:t>
      </w:r>
    </w:p>
    <w:p>
      <w:pPr>
        <w:pStyle w:val="HTMLVorformatiert"/>
        <w:rPr/>
      </w:pPr>
      <w:r>
        <w:rPr>
          <w:sz w:val="16"/>
          <w:szCs w:val="16"/>
        </w:rPr>
        <w:t>NCTC 11168       LKNHTIGFSDEKVIEFLLTAMLIGSFYKKNASISGAEAGCQAEIGSASSMAAAAMATVLG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LKNHTIGFSDEKVIEFLLTAMLIGSFYKKNASISGAEAGCQAEIGSASSMAAAAMATVLG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LKNHTIGFSDEKVIEFLLTAMLIGSFYKKNASISGAEAGCQAEIGSASSMAAAAMATVLG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LKNHTIGFSDEKVIEFLLTAMLIGSFYKKNASISGAEAGCQAEIGSASSMAAAAMATVLG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LKNHTIGFSDEKAIEFLLTAMLIGSFYKKNASISGAEAGCQAEIGSASSMAAAAMATVLG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LKNHTIGFSDEKAIEFLLTAMLIGSFYKKNASISGAEAGCQAEIGSASSMAAAAMATVLG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LKNHTIGFSDEKAIEFLLTAMLIGSFYKKNASISGAEAGCQAEIGSASSMAAAAMATVLG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LKNHTIGFSDEKAIEFLLTAMLIGSFYKKNASISGAEAGCQAEIGSASSMAAAAMATVLG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LKNHTIGFSDEKAIEFLLTAMLIGSFYKKNASISGAEAGCQAEIGSASSMAAAAMATVLG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LKNHTIGFSDEKAIEFLLTAMLIGSFYKKNASISGAEAGCQAEIGSASSMAAAAMATVLG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LKNHTIGFSDEKAIEFLLTAMLIGSFYKKNASISGAEAGCQAEIGSASSMAAAAMATVLG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LKNHTIGFSDEKAIEFLLTAMLIGSFYKKNASISGAEAGCQAEIGSASSMAAAAMATVLG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LKNHTIGFSDEKAIEFLLTAMLIGSFYKKNASISGAEAGCQAEIGSASSMAAAAMATVLG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LKNHTIGFSDEKAIEFLLTAMLIGSFYKKNASISGAEAGCQAEIGSASSMAAAAMATVLG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LKNHTIGFSDEKAIEFLLTAMLIGSFYKKNASISGAEAGCQAEIGSASSMAAAAMATVLG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LKNHTIGFSDEKAIEFLLTAMLIGSFYKKNASISGAEAGCQAEIGSASSMAAAAMATVLG 358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LKNHTIGFSDEKAIEFLLTAMLIGSFYKKNASISGAEAGCQAEIGSASSMAAAAMATVL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LKNHTIGFSDEKAIEFLLTAMLIGSFYKKNASISGAEAGCQAEIGSASSMAAAAMATVLG 358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*.***********************************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ANAFKACNAAEMAMEHHLGLTCDPVAGLVQIPCIERNAFGAIKAISAARMAMTRKSTPMV 4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ANAFKACNAAEMAMEHHLGLTCDPVAGLVQIPCIERNAFGAIKAISAARMAMTRKSTPMV 418</w:t>
      </w:r>
    </w:p>
    <w:p>
      <w:pPr>
        <w:pStyle w:val="HTMLVorformatiert"/>
        <w:rPr/>
      </w:pPr>
      <w:r>
        <w:rPr>
          <w:sz w:val="16"/>
          <w:szCs w:val="16"/>
        </w:rPr>
        <w:t>NCTC 11168       ANAFKACNAAEMAMEHHLGLTCDPVAGLVQIPCIERNAFGAIKAISAARMAMTRKSTPMV 4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ANAFKACNAAEMAMEHHLGLTCDPVAGLVQIPCIERNAFGAIKAISAARMAMTRKSTPMV 4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ANAFKACNAAEMAMEHHLGLTCDPVAGLVQIPCIERNAFGAIKAISAARMAMTRKSTPMV 4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ANAFKACNAAEMAMEHHLGLTCDPVAGLVQIPCIERNAFGAIKAISAARMAMTRKSTPMV 4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VNAFKACNAAEMAMEHHLGLTCDPVAGLVQIPCIERNAFGAIKAISAARMAMTRKSTPMV 4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ANAFKACNAAEMAMEHHLGLTCDPVAGLVQIPCIERNAFGAIKAISAARMAMTRKSTPMV 4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ANAFKACNAAEMAMEHHLGLTCDPVAGLVQIPCIERNAFGAIKAISAARMAMTRKSTPMV 4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ANAFKACNAAEMAMEHHLGLTCDPVAGLVQIPCIERNAFGAIKAISAARMAMTRKSTPMV 4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ANAFKACNAAEMAMEHHLGLTCDPVAGLVQIPCIERNAFGAIKAISAARMAMTRKSTPMV 4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ANAFKACNAAEMAMEHHLGLTCDPVAGLVQIPCIERNAFGAIKAISAARMAMTRKSTPMV 4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ANAFKACNAAEMAMEHHLGLTCDPVAGLVQIPCIERNAFGAIKAISAARMAMTRKSTPMV 4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ANAFKACNAAEMAMEHHLGLTCDPVAGLVQIPCIERNAFGAIKAISAARMAMTRKSTPMV 4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ANAFKACNAAEMAMEHHLGLTCDPVAGLVQIPCIERNAFGAIKAISAARMAMTRKSTPMV 4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ANAFKACNAAEMAMEHHLGLTCDPVAGLVQIPCIERNAFGAIKAISAARMAMTRKSTPMV 4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ANAFKACNAAEMAMEHHLGLTCDPVAGLVQIPCIERNAFGAIKAISAARMAMTRKSTPMV 41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ANAFKACNAAEMAMEHHLGLTCDPVAGLVQIPCIERNAFGAIKAISAARMAMTRKSTPMV 418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ANAFKACNAAEMAMEHHLGLTCDPVAGLVQIPCIERNAFGAIKAISAARMAMTRKSTPMV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ANAFKACNAAEMAMEHHLGLTCDPVAGLVQIPCIERNAFGAIKAISAARMTMTRKSTPMV 418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.*************************************************: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SLDEVIETMYETGKDMNYKYKETSLGGLATNLKTVC 4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SLDEVIETMYETGKDMNYKYKETSLGGLATNLKTVC 454</w:t>
      </w:r>
    </w:p>
    <w:p>
      <w:pPr>
        <w:pStyle w:val="HTMLVorformatiert"/>
        <w:rPr/>
      </w:pPr>
      <w:r>
        <w:rPr>
          <w:sz w:val="16"/>
          <w:szCs w:val="16"/>
        </w:rPr>
        <w:t>NCTC 11168       SLDEVIETMYETGKDMNYKYKETSLGGLATNLKTVC 4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SLDEVIETMYETGKDMNYKYKETSLGGLATNLKTVC 4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SLDEVIETMYETGKDMNYKYKETSLGGLATNLKTVC 4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SLDEVIETMYETGKDMNYKYKETSLGGLATNLKTVC 4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SLDEVIETMYETGKDMNYKYKETSLGGLATNLKTVC 4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SLDEVIETMYETGKDMNYKYKETSLGGLATNLKTVC 4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SLDEVIETMYETGKDMNYKYKETSLGGLATNLKTVC 4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SLDEVIETMYETGKDMNYKYKETSLGGLATNLKTVC 4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SLDEVIETMYETGKDMNYKYKETSLGGLATNLKTVC 4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SLDEVIETMYETGKDMNYKYKETSLGGLATNLKTVC 4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SLDEVIETMYETGKDMNYKYKETSLGGLATNLKTVC 4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SLDEVIETMYETGKDMNYKYKETSLGGLATNLKTVC 4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SLDEVIETMYETGKDMNYKYKETSLGGLATNLKTVC 4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SLDEVIETMYETGKDMNYKYKETSLGGLATNLKTVC 4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SLDEVIETMYETGKDMNYKYKETSLGGLATNLKTVC 4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SLDEVIETMYETGKDMNYKYKETSLGGLATNLKTVC 454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SLDEVIETMCETGKDMNYKYKETSLGGLATNLKTVC 45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SLDEVIETMYETGKDMNYKYKETSLGGLATNLKTVC 45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 **************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eastAsia="Helvetica" w:cs="Arial" w:ascii="Arial" w:hAnsi="Arial"/>
          <w:b/>
          <w:sz w:val="22"/>
        </w:rPr>
        <w:t xml:space="preserve">Figure S3. Amino acid sequence comparison of SdaA proteins from different </w:t>
      </w:r>
      <w:r>
        <w:rPr>
          <w:rFonts w:eastAsia="Helvetica" w:cs="Arial" w:ascii="Arial" w:hAnsi="Arial"/>
          <w:b/>
          <w:i/>
          <w:sz w:val="22"/>
        </w:rPr>
        <w:t>C. jejuni</w:t>
      </w:r>
      <w:r>
        <w:rPr>
          <w:rFonts w:eastAsia="Helvetica" w:cs="Arial" w:ascii="Arial" w:hAnsi="Arial"/>
          <w:b/>
          <w:sz w:val="22"/>
        </w:rPr>
        <w:t xml:space="preserve"> strains.</w:t>
      </w:r>
    </w:p>
    <w:p>
      <w:pPr>
        <w:pStyle w:val="HTMLVorformatier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5:19:00Z</dcterms:created>
  <dc:creator>hofreuter</dc:creator>
  <dc:description/>
  <cp:keywords/>
  <dc:language>en-US</dc:language>
  <cp:lastModifiedBy>Dirk Hofreuter</cp:lastModifiedBy>
  <dcterms:modified xsi:type="dcterms:W3CDTF">2012-10-31T16:46:00Z</dcterms:modified>
  <cp:revision>3</cp:revision>
  <dc:subject/>
  <dc:title>CF93-6           MSNLSIFKIGVGPSSSHTLGPMLAGNLFCKKVAKKLDEIDRVEVTLYGSLSLTGKGHLSD 60</dc:title>
</cp:coreProperties>
</file>